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2DCD22B2">
                <wp:simplePos x="0" y="0"/>
                <wp:positionH relativeFrom="margin">
                  <wp:align>right</wp:align>
                </wp:positionH>
                <wp:positionV relativeFrom="paragraph">
                  <wp:posOffset>827405</wp:posOffset>
                </wp:positionV>
                <wp:extent cx="6838950" cy="341630"/>
                <wp:effectExtent l="0" t="0" r="19050" b="203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1906"/>
                        </a:xfrm>
                        <a:prstGeom prst="rect">
                          <a:avLst/>
                        </a:prstGeom>
                        <a:solidFill>
                          <a:srgbClr val="FFFFFF"/>
                        </a:solidFill>
                        <a:ln w="9525">
                          <a:solidFill>
                            <a:srgbClr val="193A65"/>
                          </a:solidFill>
                          <a:miter lim="800000"/>
                          <a:headEnd/>
                          <a:tailEnd/>
                        </a:ln>
                      </wps:spPr>
                      <wps:txbx>
                        <w:txbxContent>
                          <w:p w14:paraId="6D277F44" w14:textId="71D45F37" w:rsidR="000035D5" w:rsidRDefault="000035D5">
                            <w:r>
                              <w:t xml:space="preserve">Reported on page number: </w:t>
                            </w:r>
                            <w:r w:rsidR="00B22236">
                              <w:t>Page 1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26.9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43bxFAIAAB8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9tsnq3TZQzB8qffxjr/TkBLglBQi02N6Ox853zIhuVPLiGYAyWrg1QqKvZY&#10;7pUlZ4YDcIhnRP/JTWnSFXS9mC4GAv4Kka1nu+XiTxCt9DjJSrYFXaXhBCeWB9re6irKnkk1yJiy&#10;0iOPgbqBRN+XPToGPkuoHpBRC8PE4oah0ID9QUmH01pQ9/3ErKBEvdfYlXU2n4fxjsp88XqKir22&#10;lNcWpjlCFdRTMoh7H1ci5Kthh92rZST2OZMxV5zCyPe4MWHMr/Xo9bzX20cAAAD//wMAUEsDBBQA&#10;BgAIAAAAIQD0FtK53QAAAAkBAAAPAAAAZHJzL2Rvd25yZXYueG1sTI9BS8NAEIXvgv9hGcGL2N22&#10;kpaYTZGC4ElsFcTbNDsmwexsyG7a9N87Pelt5r3hzfeKzeQ7daQhtoEtzGcGFHEVXMu1hY/35/s1&#10;qJiQHXaBycKZImzK66sCcxdOvKPjPtVKQjjmaKFJqc+1jlVDHuMs9MTifYfBY5J1qLUb8CThvtML&#10;YzLtsWX50GBP24aqn/3oLYx32dund/oLF6/8ErYRz7uUWXt7Mz09gko0pb9juOALOpTCdAgju6g6&#10;C1Ikibo0S1AX26xWIh1kWj/MQZeF/t+g/AUAAP//AwBQSwECLQAUAAYACAAAACEAtoM4kv4AAADh&#10;AQAAEwAAAAAAAAAAAAAAAAAAAAAAW0NvbnRlbnRfVHlwZXNdLnhtbFBLAQItABQABgAIAAAAIQA4&#10;/SH/1gAAAJQBAAALAAAAAAAAAAAAAAAAAC8BAABfcmVscy8ucmVsc1BLAQItABQABgAIAAAAIQC9&#10;43bxFAIAAB8EAAAOAAAAAAAAAAAAAAAAAC4CAABkcnMvZTJvRG9jLnhtbFBLAQItABQABgAIAAAA&#10;IQD0FtK53QAAAAkBAAAPAAAAAAAAAAAAAAAAAG4EAABkcnMvZG93bnJldi54bWxQSwUGAAAAAAQA&#10;BADzAAAAeAUAAAAA&#10;" strokecolor="#193a65">
                <v:textbox>
                  <w:txbxContent>
                    <w:p w14:paraId="6D277F44" w14:textId="71D45F37" w:rsidR="000035D5" w:rsidRDefault="000035D5">
                      <w:r>
                        <w:t xml:space="preserve">Reported on page number: </w:t>
                      </w:r>
                      <w:r w:rsidR="00B22236">
                        <w:t>Page 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BB64A2D" w:rsidR="000035D5" w:rsidRDefault="000035D5" w:rsidP="000035D5">
                            <w:r>
                              <w:t xml:space="preserve">Reported on page number: </w:t>
                            </w:r>
                            <w:r w:rsidR="00DA3A7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BB64A2D" w:rsidR="000035D5" w:rsidRDefault="000035D5" w:rsidP="000035D5">
                      <w:r>
                        <w:t xml:space="preserve">Reported on page number: </w:t>
                      </w:r>
                      <w:r w:rsidR="00DA3A7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94C715B" w:rsidR="000035D5" w:rsidRDefault="00710568" w:rsidP="000035D5">
                            <w:r w:rsidRPr="00710568">
                              <w:t xml:space="preserve">Except for one author (PBN) who is from India, the rest of the authors are from Uganda. During data collection, local and national traditional </w:t>
                            </w:r>
                            <w:proofErr w:type="gramStart"/>
                            <w:r w:rsidRPr="00710568">
                              <w:t>healers</w:t>
                            </w:r>
                            <w:proofErr w:type="gramEnd"/>
                            <w:r w:rsidRPr="00710568">
                              <w:t xml:space="preserve"> association (NACOTHA) leaders were involved in data collection and valid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94C715B" w:rsidR="000035D5" w:rsidRDefault="00710568" w:rsidP="000035D5">
                      <w:r w:rsidRPr="00710568">
                        <w:t xml:space="preserve">Except for one author (PBN) who is from India, the rest of the authors are from Uganda. During data collection, local and national traditional </w:t>
                      </w:r>
                      <w:proofErr w:type="gramStart"/>
                      <w:r w:rsidRPr="00710568">
                        <w:t>healers</w:t>
                      </w:r>
                      <w:proofErr w:type="gramEnd"/>
                      <w:r w:rsidRPr="00710568">
                        <w:t xml:space="preserve"> association (NACOTHA) leaders were involved in data collection and validation.</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2B0F032B"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D1D2A53">
                <wp:simplePos x="0" y="0"/>
                <wp:positionH relativeFrom="margin">
                  <wp:posOffset>3810</wp:posOffset>
                </wp:positionH>
                <wp:positionV relativeFrom="paragraph">
                  <wp:posOffset>885825</wp:posOffset>
                </wp:positionV>
                <wp:extent cx="6838950" cy="9144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223CD14A" w14:textId="3B531DD9" w:rsidR="000035D5" w:rsidRDefault="004D7B07" w:rsidP="000035D5">
                            <w:r>
                              <w:t>We received</w:t>
                            </w:r>
                            <w:r w:rsidR="0037575C">
                              <w:t xml:space="preserve"> approval to conduct the study</w:t>
                            </w:r>
                            <w:r w:rsidR="00526128">
                              <w:t xml:space="preserve"> in Uganda</w:t>
                            </w:r>
                            <w:r w:rsidR="0037575C">
                              <w:t xml:space="preserve"> from the </w:t>
                            </w:r>
                            <w:r w:rsidR="00526128" w:rsidRPr="00526128">
                              <w:t>Uganda National Council of Science and Technology (Ref: HS1602ES). Clearance to collect data was also obtained from NACOTHA</w:t>
                            </w:r>
                            <w:r w:rsidR="00DF7472">
                              <w:t xml:space="preserve"> (</w:t>
                            </w:r>
                            <w:r w:rsidR="00DF7472" w:rsidRPr="00DF7472">
                              <w:t xml:space="preserve">National Council of Traditional Healers Association; NACOTHA, </w:t>
                            </w:r>
                            <w:hyperlink r:id="rId8" w:history="1">
                              <w:r w:rsidR="00DF7472" w:rsidRPr="00916BFA">
                                <w:rPr>
                                  <w:rStyle w:val="Hyperlink"/>
                                </w:rPr>
                                <w:t>https://www.nacotha.com</w:t>
                              </w:r>
                            </w:hyperlink>
                            <w:r w:rsidR="00DF7472">
                              <w:t>)</w:t>
                            </w:r>
                            <w:r w:rsidR="00E819A2">
                              <w:t xml:space="preserve"> and local leaders</w:t>
                            </w:r>
                            <w:r w:rsidR="004200D1">
                              <w:t>.</w:t>
                            </w:r>
                            <w:r w:rsidR="00FE017A">
                              <w:t xml:space="preserve"> The leaders introduced us to some of their healers</w:t>
                            </w:r>
                            <w:r w:rsidR="0021601B">
                              <w:t>,</w:t>
                            </w:r>
                            <w:r w:rsidR="00602EED">
                              <w:t xml:space="preserve"> who were </w:t>
                            </w:r>
                            <w:r w:rsidR="0021601B">
                              <w:t xml:space="preserve">then </w:t>
                            </w:r>
                            <w:r w:rsidR="00602EED">
                              <w:t xml:space="preserve">contacted, screened, and interview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pt;margin-top:69.75pt;width:538.5pt;height:1in;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rQOkFwIAACYEAAAOAAAAZHJzL2Uyb0RvYy54bWysk9uO2yAQhu8r9R0Q942dYxMrzirNNlWl&#10;7UHa9gEw4BgVMxRI7O3T74Cz2Wjb3lT1BQIP/Mx887O+6VtNTtJ5Baak41FOiTQchDKHkn7/tn+z&#10;pMQHZgTTYGRJH6SnN5vXr9adLeQEGtBCOoIixhedLWkTgi2yzPNGtsyPwEqDwRpcywIu3SETjnWo&#10;3upskueLrAMnrAMuvce/t0OQbpJ+XUsevtS1l4HokmJuIY0ujVUcs82aFQfHbKP4OQ32D1m0TBm8&#10;9CJ1ywIjR6d+k2oVd+ChDiMObQZ1rbhMNWA14/xFNfcNszLVgnC8vWDy/0+Wfz7d26+OhP4d9NjA&#10;VIS3d8B/eGJg1zBzkFvnoGskE3jxOCLLOuuL89GI2hc+ilTdJxDYZHYMkIT62rWRCtZJUB0b8HCB&#10;LvtAOP5cLKfL1RxDHGOr8WyWp65krHg6bZ0PHyS0JE5K6rCpSZ2d7nyI2bDiaUu8zINWYq+0Tgt3&#10;qHbakRNDA+zTlwp4sU0b0uHt88l8APBXifFqul3M/yTRqoBO1qot6TKP3+CtiO29EclngSk9zDFl&#10;bc4cI7oBYuirnihR0mk8G7FWIB4QrIPBuPjQcNKA+0VJh6Ytqf95ZE5Soj8abE7Chy5Pi9n87QSx&#10;uutIdR1hhqNUSQMlw3QX0suI3AxssYm1SnyfMzmnjGZM2M8PJ7r9ep12PT/vzSMAAAD//wMAUEsD&#10;BBQABgAIAAAAIQB4f9/t3gAAAAkBAAAPAAAAZHJzL2Rvd25yZXYueG1sTI9BS8NAEIXvgv9hGcGL&#10;2I0pTWvMpkhB8CS2CuJtmh2TYHY2ZDdt+u+dnupx3nu8+V6xnlynDjSE1rOBh1kCirjytuXawOfH&#10;y/0KVIjIFjvPZOBEAdbl9VWBufVH3tJhF2slJRxyNNDE2Odah6ohh2Hme2LxfvzgMMo51NoOeJRy&#10;1+k0STLtsGX50GBPm4aq393oDIx32fuXs/ob0zd+9ZuAp23MjLm9mZ6fQEWa4iUMZ3xBh1KY9n5k&#10;G1RnIJOcqPPHBaiznSyXIu0NpKv5AnRZ6P8Lyj8AAAD//wMAUEsBAi0AFAAGAAgAAAAhALaDOJL+&#10;AAAA4QEAABMAAAAAAAAAAAAAAAAAAAAAAFtDb250ZW50X1R5cGVzXS54bWxQSwECLQAUAAYACAAA&#10;ACEAOP0h/9YAAACUAQAACwAAAAAAAAAAAAAAAAAvAQAAX3JlbHMvLnJlbHNQSwECLQAUAAYACAAA&#10;ACEAvK0DpBcCAAAmBAAADgAAAAAAAAAAAAAAAAAuAgAAZHJzL2Uyb0RvYy54bWxQSwECLQAUAAYA&#10;CAAAACEAeH/f7d4AAAAJAQAADwAAAAAAAAAAAAAAAABxBAAAZHJzL2Rvd25yZXYueG1sUEsFBgAA&#10;AAAEAAQA8wAAAHwFAAAAAA==&#10;" strokecolor="#193a65">
                <v:textbox>
                  <w:txbxContent>
                    <w:p w14:paraId="223CD14A" w14:textId="3B531DD9" w:rsidR="000035D5" w:rsidRDefault="004D7B07" w:rsidP="000035D5">
                      <w:r>
                        <w:t>We received</w:t>
                      </w:r>
                      <w:r w:rsidR="0037575C">
                        <w:t xml:space="preserve"> approval to conduct the study</w:t>
                      </w:r>
                      <w:r w:rsidR="00526128">
                        <w:t xml:space="preserve"> in Uganda</w:t>
                      </w:r>
                      <w:r w:rsidR="0037575C">
                        <w:t xml:space="preserve"> from the </w:t>
                      </w:r>
                      <w:r w:rsidR="00526128" w:rsidRPr="00526128">
                        <w:t>Uganda National Council of Science and Technology (Ref: HS1602ES). Clearance to collect data was also obtained from NACOTHA</w:t>
                      </w:r>
                      <w:r w:rsidR="00DF7472">
                        <w:t xml:space="preserve"> (</w:t>
                      </w:r>
                      <w:r w:rsidR="00DF7472" w:rsidRPr="00DF7472">
                        <w:t xml:space="preserve">National Council of Traditional Healers Association; NACOTHA, </w:t>
                      </w:r>
                      <w:hyperlink r:id="rId9" w:history="1">
                        <w:r w:rsidR="00DF7472" w:rsidRPr="00916BFA">
                          <w:rPr>
                            <w:rStyle w:val="Hyperlink"/>
                          </w:rPr>
                          <w:t>https://www.nacotha.com</w:t>
                        </w:r>
                      </w:hyperlink>
                      <w:r w:rsidR="00DF7472">
                        <w:t>)</w:t>
                      </w:r>
                      <w:r w:rsidR="00E819A2">
                        <w:t xml:space="preserve"> and local leaders</w:t>
                      </w:r>
                      <w:r w:rsidR="004200D1">
                        <w:t>.</w:t>
                      </w:r>
                      <w:r w:rsidR="00FE017A">
                        <w:t xml:space="preserve"> The leaders introduced us to some of their healers</w:t>
                      </w:r>
                      <w:r w:rsidR="0021601B">
                        <w:t>,</w:t>
                      </w:r>
                      <w:r w:rsidR="00602EED">
                        <w:t xml:space="preserve"> who were </w:t>
                      </w:r>
                      <w:r w:rsidR="0021601B">
                        <w:t xml:space="preserve">then </w:t>
                      </w:r>
                      <w:r w:rsidR="00602EED">
                        <w:t xml:space="preserve">contacted, screened, and interview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CD5583B">
                <wp:simplePos x="0" y="0"/>
                <wp:positionH relativeFrom="margin">
                  <wp:posOffset>3810</wp:posOffset>
                </wp:positionH>
                <wp:positionV relativeFrom="paragraph">
                  <wp:posOffset>1423035</wp:posOffset>
                </wp:positionV>
                <wp:extent cx="6838950" cy="763270"/>
                <wp:effectExtent l="0" t="0" r="19050" b="1778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63270"/>
                        </a:xfrm>
                        <a:prstGeom prst="rect">
                          <a:avLst/>
                        </a:prstGeom>
                        <a:solidFill>
                          <a:srgbClr val="FFFFFF"/>
                        </a:solidFill>
                        <a:ln w="9525">
                          <a:solidFill>
                            <a:srgbClr val="193A65"/>
                          </a:solidFill>
                          <a:miter lim="800000"/>
                          <a:headEnd/>
                          <a:tailEnd/>
                        </a:ln>
                      </wps:spPr>
                      <wps:txbx>
                        <w:txbxContent>
                          <w:p w14:paraId="6D21B23F" w14:textId="022363DA" w:rsidR="000035D5" w:rsidRDefault="00036065" w:rsidP="000035D5">
                            <w:r w:rsidRPr="00036065">
                              <w:t xml:space="preserve">The Traditional Healers, who are members of the local community, provided much input in the outcomes of the study by accepting to share their views about the care they provide, indirectly shaping the subsequent research questions and </w:t>
                            </w:r>
                            <w:proofErr w:type="gramStart"/>
                            <w:r w:rsidRPr="00036065">
                              <w:t>Validating</w:t>
                            </w:r>
                            <w:proofErr w:type="gramEnd"/>
                            <w:r w:rsidRPr="00036065">
                              <w:t xml:space="preserve"> </w:t>
                            </w:r>
                            <w:r>
                              <w:t>the study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112.05pt;width:538.5pt;height:60.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1FlFwIAACYEAAAOAAAAZHJzL2Uyb0RvYy54bWysU9uO2yAQfa/Uf0C8N879YsVZpdmmqrS9&#10;SNt+AMY4RgWGAomdfn0HnM1G2/alKg9ohoHDzJkz67tOK3ISzkswBR0NhpQIw6GS5lDQb1/3b5aU&#10;+MBMxRQYUdCz8PRu8/rVurW5GEMDqhKOIIjxeWsL2oRg8yzzvBGa+QFYYTBYg9MsoOsOWeVYi+ha&#10;ZePhcJ614CrrgAvv8fS+D9JNwq9rwcPnuvYiEFVQzC2k3aW9jHu2WbP84JhtJL+kwf4hC82kwU+v&#10;UPcsMHJ08jcoLbkDD3UYcNAZ1LXkItWA1YyGL6p5bJgVqRYkx9srTf7/wfJPp0f7xZHQvYUOG5iK&#10;8PYB+HdPDOwaZg5i6xy0jWAVfjyKlGWt9fnlaaTa5z6ClO1HqLDJ7BggAXW105EVrJMgOjbgfCVd&#10;dIFwPJwvJ8vVDEMcY4v5ZLxIXclY/vTaOh/eC9AkGgV12NSEzk4PPsRsWP50JX7mQclqL5VKjjuU&#10;O+XIiaEA9mmlAl5cU4a0BV3NxrOegL9CjFaT7Xz2JwgtAypZSV3Q5TCuXluRtnemSjoLTKrexpSV&#10;ufAYqetJDF3ZEVkVdBrfRlpLqM5IrINeuDhoaDTgflLSomgL6n8cmROUqA8Gm7MaTadR5cmZzhZj&#10;dNxtpLyNMMMRqqCBkt7chTQZkTcDW2xiLRO/z5lcUkYxJtovgxPVfuunW8/jvfkFAAD//wMAUEsD&#10;BBQABgAIAAAAIQCcF94Q3gAAAAkBAAAPAAAAZHJzL2Rvd25yZXYueG1sTI9BS8NAEIXvgv9hGcGL&#10;2E3TkErMpEhB8CS2CuJtmh2TYHY2ZDdt+u/dnvT45j3e+6bczLZXRx595wRhuUhAsdTOdNIgfLw/&#10;3z+A8oHEUO+EEc7sYVNdX5VUGHeSHR/3oVGxRHxBCG0IQ6G1r1u25BduYInetxsthSjHRpuRTrHc&#10;9jpNklxb6iQutDTwtuX6Zz9ZhOkuf/u0Rn9R+iovbuvpvAs54u3N/PQIKvAc/sJwwY/oUEWmg5vE&#10;eNUj5DGHkKbZEtTFTtbreDogrLJsBboq9f8Pql8AAAD//wMAUEsBAi0AFAAGAAgAAAAhALaDOJL+&#10;AAAA4QEAABMAAAAAAAAAAAAAAAAAAAAAAFtDb250ZW50X1R5cGVzXS54bWxQSwECLQAUAAYACAAA&#10;ACEAOP0h/9YAAACUAQAACwAAAAAAAAAAAAAAAAAvAQAAX3JlbHMvLnJlbHNQSwECLQAUAAYACAAA&#10;ACEACMtRZRcCAAAmBAAADgAAAAAAAAAAAAAAAAAuAgAAZHJzL2Uyb0RvYy54bWxQSwECLQAUAAYA&#10;CAAAACEAnBfeEN4AAAAJAQAADwAAAAAAAAAAAAAAAABxBAAAZHJzL2Rvd25yZXYueG1sUEsFBgAA&#10;AAAEAAQA8wAAAHwFAAAAAA==&#10;" strokecolor="#193a65">
                <v:textbox>
                  <w:txbxContent>
                    <w:p w14:paraId="6D21B23F" w14:textId="022363DA" w:rsidR="000035D5" w:rsidRDefault="00036065" w:rsidP="000035D5">
                      <w:r w:rsidRPr="00036065">
                        <w:t xml:space="preserve">The Traditional Healers, who are members of the local community, provided much input in the outcomes of the study by accepting to share their views about the care they provide, indirectly shaping the subsequent research questions and </w:t>
                      </w:r>
                      <w:proofErr w:type="gramStart"/>
                      <w:r w:rsidRPr="00036065">
                        <w:t>Validating</w:t>
                      </w:r>
                      <w:proofErr w:type="gramEnd"/>
                      <w:r w:rsidRPr="00036065">
                        <w:t xml:space="preserve"> </w:t>
                      </w:r>
                      <w:r>
                        <w:t>the study finding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91C0C36">
                <wp:simplePos x="0" y="0"/>
                <wp:positionH relativeFrom="margin">
                  <wp:posOffset>3810</wp:posOffset>
                </wp:positionH>
                <wp:positionV relativeFrom="paragraph">
                  <wp:posOffset>1362710</wp:posOffset>
                </wp:positionV>
                <wp:extent cx="6838950" cy="107315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3150"/>
                        </a:xfrm>
                        <a:prstGeom prst="rect">
                          <a:avLst/>
                        </a:prstGeom>
                        <a:solidFill>
                          <a:srgbClr val="FFFFFF"/>
                        </a:solidFill>
                        <a:ln w="9525">
                          <a:solidFill>
                            <a:srgbClr val="193A65"/>
                          </a:solidFill>
                          <a:miter lim="800000"/>
                          <a:headEnd/>
                          <a:tailEnd/>
                        </a:ln>
                      </wps:spPr>
                      <wps:txbx>
                        <w:txbxContent>
                          <w:p w14:paraId="53B10E27" w14:textId="3FCECCB2" w:rsidR="000035D5" w:rsidRDefault="00B569CE" w:rsidP="000035D5">
                            <w:r w:rsidRPr="00B569CE">
                              <w:t xml:space="preserve">The study tools and consent forms were translated into the local language (Luganda) that is commonly spoken in Uganda, which were approved by the ethical approval </w:t>
                            </w:r>
                            <w:proofErr w:type="spellStart"/>
                            <w:r w:rsidRPr="00B569CE">
                              <w:t>commitees</w:t>
                            </w:r>
                            <w:proofErr w:type="spellEnd"/>
                            <w:r w:rsidRPr="00B569CE">
                              <w:t>. Interviews were conducted in the local language. Healers were free to ask questions about the study protocol before, during, and after interviews</w:t>
                            </w:r>
                            <w:r w:rsidR="001B0B8F">
                              <w:t xml:space="preserve">. </w:t>
                            </w:r>
                            <w:r w:rsidR="00BC2A1C">
                              <w:t>Participants were also</w:t>
                            </w:r>
                            <w:r w:rsidR="001B0B8F" w:rsidRPr="001B0B8F">
                              <w:t xml:space="preserve"> encouraged </w:t>
                            </w:r>
                            <w:r w:rsidR="00BC2A1C">
                              <w:t xml:space="preserve">to withdraw from the </w:t>
                            </w:r>
                            <w:proofErr w:type="gramStart"/>
                            <w:r w:rsidR="00BC2A1C">
                              <w:t>study</w:t>
                            </w:r>
                            <w:r w:rsidR="0009114C">
                              <w:t xml:space="preserve"> </w:t>
                            </w:r>
                            <w:r w:rsidR="00BC2A1C">
                              <w:t xml:space="preserve"> </w:t>
                            </w:r>
                            <w:r w:rsidR="001B0B8F" w:rsidRPr="001B0B8F">
                              <w:t>if</w:t>
                            </w:r>
                            <w:proofErr w:type="gramEnd"/>
                            <w:r w:rsidR="001B0B8F" w:rsidRPr="001B0B8F">
                              <w:t xml:space="preserve"> </w:t>
                            </w:r>
                            <w:r w:rsidR="00BC2A1C">
                              <w:t>they felt</w:t>
                            </w:r>
                            <w:r w:rsidR="001B0B8F" w:rsidRPr="001B0B8F">
                              <w:t xml:space="preserve"> uncomfortable with some questions</w:t>
                            </w:r>
                            <w:r w:rsidR="0009114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pt;margin-top:107.3pt;width:538.5pt;height:84.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a+4FgIAACc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1uW3swyVEIMlj99N9b5twJaEoSCWuxqhGfne+cH1yeXEM2BktVBKhUVeyz3&#10;ypIzwwk4xDOi/+SmNOkKul5MFwMDf4XI1rPdcvEniFZ6HGUl24Ku0nCCE8sDb290FWXPpBpkrE7p&#10;kcjA3cCi78ueyKqgMUDgtYTqEZm1MEwubhoKDdjvlHQ4tQV1307MCkrUO43dWWfzeRjzqMwXN1NU&#10;7LWlvLYwzRGqoJ6SQdz7uBohbQ077GItI7/PmYwp4zTGDo2bE8b9Wo9ez/u9/QEAAP//AwBQSwME&#10;FAAGAAgAAAAhANx8/8TdAAAACQEAAA8AAABkcnMvZG93bnJldi54bWxMj0FLw0AQhe+C/2EZwYu0&#10;m6aSlphNkYLgSWwVpLdpdkyC2dmQ3bTpv3d60tsb3uPN94rN5Dp1oiG0ng0s5gko4srblmsDnx8v&#10;szWoEJEtdp7JwIUCbMrbmwJz68+8o9M+1kpKOORooImxz7UOVUMOw9z3xOJ9+8FhlHOotR3wLOWu&#10;02mSZNphy/KhwZ62DVU/+9EZGB+y9y9n9QHTN37124CXXcyMub+bnp9ARZriXxiu+IIOpTAd/cg2&#10;qM5AJjkD6eJRxNVOVitRRwPL9TIDXRb6/4LyFwAA//8DAFBLAQItABQABgAIAAAAIQC2gziS/gAA&#10;AOEBAAATAAAAAAAAAAAAAAAAAAAAAABbQ29udGVudF9UeXBlc10ueG1sUEsBAi0AFAAGAAgAAAAh&#10;ADj9If/WAAAAlAEAAAsAAAAAAAAAAAAAAAAALwEAAF9yZWxzLy5yZWxzUEsBAi0AFAAGAAgAAAAh&#10;AB41r7gWAgAAJwQAAA4AAAAAAAAAAAAAAAAALgIAAGRycy9lMm9Eb2MueG1sUEsBAi0AFAAGAAgA&#10;AAAhANx8/8TdAAAACQEAAA8AAAAAAAAAAAAAAAAAcAQAAGRycy9kb3ducmV2LnhtbFBLBQYAAAAA&#10;BAAEAPMAAAB6BQAAAAA=&#10;" strokecolor="#193a65">
                <v:textbox>
                  <w:txbxContent>
                    <w:p w14:paraId="53B10E27" w14:textId="3FCECCB2" w:rsidR="000035D5" w:rsidRDefault="00B569CE" w:rsidP="000035D5">
                      <w:r w:rsidRPr="00B569CE">
                        <w:t xml:space="preserve">The study tools and consent forms were translated into the local language (Luganda) that is commonly spoken in Uganda, which were approved by the ethical approval </w:t>
                      </w:r>
                      <w:proofErr w:type="spellStart"/>
                      <w:r w:rsidRPr="00B569CE">
                        <w:t>commitees</w:t>
                      </w:r>
                      <w:proofErr w:type="spellEnd"/>
                      <w:r w:rsidRPr="00B569CE">
                        <w:t>. Interviews were conducted in the local language. Healers were free to ask questions about the study protocol before, during, and after interviews</w:t>
                      </w:r>
                      <w:r w:rsidR="001B0B8F">
                        <w:t xml:space="preserve">. </w:t>
                      </w:r>
                      <w:r w:rsidR="00BC2A1C">
                        <w:t>Participants were also</w:t>
                      </w:r>
                      <w:r w:rsidR="001B0B8F" w:rsidRPr="001B0B8F">
                        <w:t xml:space="preserve"> encouraged </w:t>
                      </w:r>
                      <w:r w:rsidR="00BC2A1C">
                        <w:t xml:space="preserve">to withdraw from the </w:t>
                      </w:r>
                      <w:proofErr w:type="gramStart"/>
                      <w:r w:rsidR="00BC2A1C">
                        <w:t>study</w:t>
                      </w:r>
                      <w:r w:rsidR="0009114C">
                        <w:t xml:space="preserve"> </w:t>
                      </w:r>
                      <w:r w:rsidR="00BC2A1C">
                        <w:t xml:space="preserve"> </w:t>
                      </w:r>
                      <w:r w:rsidR="001B0B8F" w:rsidRPr="001B0B8F">
                        <w:t>if</w:t>
                      </w:r>
                      <w:proofErr w:type="gramEnd"/>
                      <w:r w:rsidR="001B0B8F" w:rsidRPr="001B0B8F">
                        <w:t xml:space="preserve"> </w:t>
                      </w:r>
                      <w:r w:rsidR="00BC2A1C">
                        <w:t>they felt</w:t>
                      </w:r>
                      <w:r w:rsidR="001B0B8F" w:rsidRPr="001B0B8F">
                        <w:t xml:space="preserve"> uncomfortable with some questions</w:t>
                      </w:r>
                      <w:r w:rsidR="0009114C">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31228AE" w:rsidR="000035D5" w:rsidRDefault="008821C1" w:rsidP="000035D5">
                            <w:r>
                              <w:t>The Link to the</w:t>
                            </w:r>
                            <w:r w:rsidR="00126665">
                              <w:t xml:space="preserve"> publication will be </w:t>
                            </w:r>
                            <w:r w:rsidR="00185D64">
                              <w:t xml:space="preserve">shared with various stakeholders </w:t>
                            </w:r>
                            <w:r w:rsidR="00C02664">
                              <w:t>(</w:t>
                            </w:r>
                            <w:proofErr w:type="spellStart"/>
                            <w:r w:rsidR="00C02664">
                              <w:t>E.g</w:t>
                            </w:r>
                            <w:proofErr w:type="spellEnd"/>
                            <w:r w:rsidR="00C02664">
                              <w:t xml:space="preserve"> NACOTHA leaders) </w:t>
                            </w:r>
                            <w:r>
                              <w:t xml:space="preserve">in the community where the study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31228AE" w:rsidR="000035D5" w:rsidRDefault="008821C1" w:rsidP="000035D5">
                      <w:r>
                        <w:t>The Link to the</w:t>
                      </w:r>
                      <w:r w:rsidR="00126665">
                        <w:t xml:space="preserve"> publication will be </w:t>
                      </w:r>
                      <w:r w:rsidR="00185D64">
                        <w:t xml:space="preserve">shared with various stakeholders </w:t>
                      </w:r>
                      <w:r w:rsidR="00C02664">
                        <w:t>(</w:t>
                      </w:r>
                      <w:proofErr w:type="spellStart"/>
                      <w:r w:rsidR="00C02664">
                        <w:t>E.g</w:t>
                      </w:r>
                      <w:proofErr w:type="spellEnd"/>
                      <w:r w:rsidR="00C02664">
                        <w:t xml:space="preserve"> NACOTHA leaders) </w:t>
                      </w:r>
                      <w:r>
                        <w:t xml:space="preserve">in the community where the study was conducted.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87ED85C">
                <wp:simplePos x="0" y="0"/>
                <wp:positionH relativeFrom="margin">
                  <wp:align>right</wp:align>
                </wp:positionH>
                <wp:positionV relativeFrom="paragraph">
                  <wp:posOffset>1080135</wp:posOffset>
                </wp:positionV>
                <wp:extent cx="6838950" cy="293370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33700"/>
                        </a:xfrm>
                        <a:prstGeom prst="rect">
                          <a:avLst/>
                        </a:prstGeom>
                        <a:solidFill>
                          <a:srgbClr val="FFFFFF"/>
                        </a:solidFill>
                        <a:ln w="9525">
                          <a:solidFill>
                            <a:srgbClr val="193A65"/>
                          </a:solidFill>
                          <a:miter lim="800000"/>
                          <a:headEnd/>
                          <a:tailEnd/>
                        </a:ln>
                      </wps:spPr>
                      <wps:txbx>
                        <w:txbxContent>
                          <w:p w14:paraId="702DD53A" w14:textId="77777777" w:rsidR="000F44EF" w:rsidRDefault="00B710D5" w:rsidP="000035D5">
                            <w:r>
                              <w:t xml:space="preserve">Participants were reassured that all collected </w:t>
                            </w:r>
                            <w:proofErr w:type="gramStart"/>
                            <w:r>
                              <w:t>data</w:t>
                            </w:r>
                            <w:proofErr w:type="gramEnd"/>
                            <w:r>
                              <w:t xml:space="preserve"> or any plant specimen</w:t>
                            </w:r>
                            <w:r w:rsidR="00AF7806">
                              <w:t xml:space="preserve"> used for cancer man</w:t>
                            </w:r>
                            <w:r w:rsidR="003B5B66">
                              <w:t>agement obtained</w:t>
                            </w:r>
                            <w:r>
                              <w:t xml:space="preserve"> were </w:t>
                            </w:r>
                            <w:r w:rsidR="00A8278F">
                              <w:t>solely for</w:t>
                            </w:r>
                            <w:r w:rsidR="003B5B66">
                              <w:t xml:space="preserve"> </w:t>
                            </w:r>
                            <w:r w:rsidR="00E6342A">
                              <w:t>academic</w:t>
                            </w:r>
                            <w:r w:rsidR="00A8278F">
                              <w:t xml:space="preserve"> purposes and that the research team was not using them for any financial gain</w:t>
                            </w:r>
                            <w:r w:rsidR="002B399D">
                              <w:t>.</w:t>
                            </w:r>
                            <w:r w:rsidR="00E841DD">
                              <w:t xml:space="preserve"> The foll</w:t>
                            </w:r>
                            <w:r w:rsidR="00BE5F44">
                              <w:t xml:space="preserve">owing statement was inserted in the </w:t>
                            </w:r>
                            <w:r w:rsidR="002D67AE">
                              <w:t xml:space="preserve">background section of the </w:t>
                            </w:r>
                            <w:r w:rsidR="00BE5F44">
                              <w:t xml:space="preserve">consent </w:t>
                            </w:r>
                            <w:proofErr w:type="gramStart"/>
                            <w:r w:rsidR="00BE5F44">
                              <w:t xml:space="preserve">form, </w:t>
                            </w:r>
                            <w:r w:rsidR="00505371" w:rsidRPr="00505371">
                              <w:t xml:space="preserve"> </w:t>
                            </w:r>
                            <w:r w:rsidR="00BE5F44">
                              <w:t>“</w:t>
                            </w:r>
                            <w:proofErr w:type="gramEnd"/>
                            <w:r w:rsidR="00505371" w:rsidRPr="00BE5F44">
                              <w:rPr>
                                <w:i/>
                                <w:iCs/>
                              </w:rPr>
                              <w:t>This study seeks information regarding your understanding of cancer as an illness and how you care for patients with cancer. This information will inform the development of policies, programs and projects geared towards promoting, professionalizing, and developing traditional medicine in Uganda</w:t>
                            </w:r>
                            <w:r w:rsidR="00505371" w:rsidRPr="00505371">
                              <w:t>.</w:t>
                            </w:r>
                            <w:r w:rsidR="00BE5F44">
                              <w:t>”</w:t>
                            </w:r>
                            <w:r w:rsidR="002B399D">
                              <w:t xml:space="preserve"> </w:t>
                            </w:r>
                            <w:r w:rsidR="00332CF7">
                              <w:t xml:space="preserve"> </w:t>
                            </w:r>
                          </w:p>
                          <w:p w14:paraId="7F8D1866" w14:textId="77777777" w:rsidR="000F44EF" w:rsidRDefault="000F44EF" w:rsidP="000035D5"/>
                          <w:p w14:paraId="02348124" w14:textId="295A12B9" w:rsidR="000035D5" w:rsidRDefault="00332CF7" w:rsidP="000035D5">
                            <w:r>
                              <w:t xml:space="preserve">Under the benefits </w:t>
                            </w:r>
                            <w:r w:rsidR="008F2DB6">
                              <w:t xml:space="preserve">section of the consent form the following statement was inserted </w:t>
                            </w:r>
                          </w:p>
                          <w:p w14:paraId="09EA28AE" w14:textId="77777777" w:rsidR="008F2DB6" w:rsidRDefault="008F2DB6" w:rsidP="000035D5"/>
                          <w:p w14:paraId="3B72770E" w14:textId="4A2E8360" w:rsidR="008F2DB6" w:rsidRDefault="008F2DB6" w:rsidP="000035D5">
                            <w:r>
                              <w:t>“</w:t>
                            </w:r>
                            <w:r w:rsidRPr="008F2DB6">
                              <w:t>This study has an indirect benefit you as a participant. The researcher hopes that the findings of this study may help contribute to the professionalization of traditional medicine through certification schemes and where possible may benefit from health education campaigns that may come thereafter.</w:t>
                            </w:r>
                            <w:r w:rsidR="005B1B02">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231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6MAGQIAACcEAAAOAAAAZHJzL2Uyb0RvYy54bWysU9uO2yAQfa/Uf0C8N3buiRVnlWabqtL2&#10;Im37ARjjGBUzFEjs9Os7YG822rYvVXlAMwwcZs6c2dx1jSJnYZ0EndPxKKVEaA6l1Mecfvt6eLOi&#10;xHmmS6ZAi5xehKN329evNq3JxARqUKWwBEG0y1qT09p7kyWJ47VomBuBERqDFdiGeXTtMSktaxG9&#10;UckkTRdJC7Y0FrhwDk/v+yDdRvyqEtx/rionPFE5xdx83G3ci7An2w3LjpaZWvIhDfYPWTRMavz0&#10;CnXPPCMnK3+DaiS34KDyIw5NAlUluYg1YDXj9EU1jzUzItaC5Dhzpcn9P1j+6fxovljiu7fQYQNj&#10;Ec48AP/uiIZ9zfRR7KyFthasxI/HgbKkNS4bngaqXeYCSNF+hBKbzE4eIlBX2SawgnUSRMcGXK6k&#10;i84TjoeL1XS1nmOIY2yynk6XaWxLwrKn58Y6/15AQ4KRU4tdjfDs/OB8SIdlT1fCbw6ULA9SqejY&#10;Y7FXlpwZKuAQV6zgxTWlSZvT9Xwy7xn4K8R4Pd0t5n+CaKRHKSvZ5HSVhtWLK/D2TpdRaJ5J1duY&#10;stIDkYG7nkXfFR2RZU6X4W3gtYDygsxa6JWLk4ZGDfYnJS2qNqfux4lZQYn6oLE76/FsFmQendl8&#10;OUHH3kaK2wjTHKFy6inpzb2PoxF407DDLlYy8vucyZAyqjHSPkxOkPutH289z/f2FwAAAP//AwBQ&#10;SwMEFAAGAAgAAAAhAK6AJRbdAAAACQEAAA8AAABkcnMvZG93bnJldi54bWxMj0FLw0AQhe+C/2EZ&#10;wYvYTSIkErMpUhA8iW0F8TbNjkkwOxuymzb9905Pepz3Hm++V60XN6gjTaH3bCBdJaCIG297bg18&#10;7F/uH0GFiGxx8EwGzhRgXV9fVVhaf+ItHXexVVLCoUQDXYxjqXVoOnIYVn4kFu/bTw6jnFOr7YQn&#10;KXeDzpIk1w57lg8djrTpqPnZzc7AfJe/fzqrvzB741e/CXjextyY25vl+QlUpCX+heGCL+hQC9PB&#10;z2yDGgzIkChqkaSgLnZSFCIdDOQPWQq6rvT/BfUvAAAA//8DAFBLAQItABQABgAIAAAAIQC2gziS&#10;/gAAAOEBAAATAAAAAAAAAAAAAAAAAAAAAABbQ29udGVudF9UeXBlc10ueG1sUEsBAi0AFAAGAAgA&#10;AAAhADj9If/WAAAAlAEAAAsAAAAAAAAAAAAAAAAALwEAAF9yZWxzLy5yZWxzUEsBAi0AFAAGAAgA&#10;AAAhALuXowAZAgAAJwQAAA4AAAAAAAAAAAAAAAAALgIAAGRycy9lMm9Eb2MueG1sUEsBAi0AFAAG&#10;AAgAAAAhAK6AJRbdAAAACQEAAA8AAAAAAAAAAAAAAAAAcwQAAGRycy9kb3ducmV2LnhtbFBLBQYA&#10;AAAABAAEAPMAAAB9BQAAAAA=&#10;" strokecolor="#193a65">
                <v:textbox>
                  <w:txbxContent>
                    <w:p w14:paraId="702DD53A" w14:textId="77777777" w:rsidR="000F44EF" w:rsidRDefault="00B710D5" w:rsidP="000035D5">
                      <w:r>
                        <w:t xml:space="preserve">Participants were reassured that all collected </w:t>
                      </w:r>
                      <w:proofErr w:type="gramStart"/>
                      <w:r>
                        <w:t>data</w:t>
                      </w:r>
                      <w:proofErr w:type="gramEnd"/>
                      <w:r>
                        <w:t xml:space="preserve"> or any plant specimen</w:t>
                      </w:r>
                      <w:r w:rsidR="00AF7806">
                        <w:t xml:space="preserve"> used for cancer man</w:t>
                      </w:r>
                      <w:r w:rsidR="003B5B66">
                        <w:t>agement obtained</w:t>
                      </w:r>
                      <w:r>
                        <w:t xml:space="preserve"> were </w:t>
                      </w:r>
                      <w:r w:rsidR="00A8278F">
                        <w:t>solely for</w:t>
                      </w:r>
                      <w:r w:rsidR="003B5B66">
                        <w:t xml:space="preserve"> </w:t>
                      </w:r>
                      <w:r w:rsidR="00E6342A">
                        <w:t>academic</w:t>
                      </w:r>
                      <w:r w:rsidR="00A8278F">
                        <w:t xml:space="preserve"> purposes and that the research team was not using them for any financial gain</w:t>
                      </w:r>
                      <w:r w:rsidR="002B399D">
                        <w:t>.</w:t>
                      </w:r>
                      <w:r w:rsidR="00E841DD">
                        <w:t xml:space="preserve"> The foll</w:t>
                      </w:r>
                      <w:r w:rsidR="00BE5F44">
                        <w:t xml:space="preserve">owing statement was inserted in the </w:t>
                      </w:r>
                      <w:r w:rsidR="002D67AE">
                        <w:t xml:space="preserve">background section of the </w:t>
                      </w:r>
                      <w:r w:rsidR="00BE5F44">
                        <w:t xml:space="preserve">consent </w:t>
                      </w:r>
                      <w:proofErr w:type="gramStart"/>
                      <w:r w:rsidR="00BE5F44">
                        <w:t xml:space="preserve">form, </w:t>
                      </w:r>
                      <w:r w:rsidR="00505371" w:rsidRPr="00505371">
                        <w:t xml:space="preserve"> </w:t>
                      </w:r>
                      <w:r w:rsidR="00BE5F44">
                        <w:t>“</w:t>
                      </w:r>
                      <w:proofErr w:type="gramEnd"/>
                      <w:r w:rsidR="00505371" w:rsidRPr="00BE5F44">
                        <w:rPr>
                          <w:i/>
                          <w:iCs/>
                        </w:rPr>
                        <w:t>This study seeks information regarding your understanding of cancer as an illness and how you care for patients with cancer. This information will inform the development of policies, programs and projects geared towards promoting, professionalizing, and developing traditional medicine in Uganda</w:t>
                      </w:r>
                      <w:r w:rsidR="00505371" w:rsidRPr="00505371">
                        <w:t>.</w:t>
                      </w:r>
                      <w:r w:rsidR="00BE5F44">
                        <w:t>”</w:t>
                      </w:r>
                      <w:r w:rsidR="002B399D">
                        <w:t xml:space="preserve"> </w:t>
                      </w:r>
                      <w:r w:rsidR="00332CF7">
                        <w:t xml:space="preserve"> </w:t>
                      </w:r>
                    </w:p>
                    <w:p w14:paraId="7F8D1866" w14:textId="77777777" w:rsidR="000F44EF" w:rsidRDefault="000F44EF" w:rsidP="000035D5"/>
                    <w:p w14:paraId="02348124" w14:textId="295A12B9" w:rsidR="000035D5" w:rsidRDefault="00332CF7" w:rsidP="000035D5">
                      <w:r>
                        <w:t xml:space="preserve">Under the benefits </w:t>
                      </w:r>
                      <w:r w:rsidR="008F2DB6">
                        <w:t xml:space="preserve">section of the consent form the following statement was inserted </w:t>
                      </w:r>
                    </w:p>
                    <w:p w14:paraId="09EA28AE" w14:textId="77777777" w:rsidR="008F2DB6" w:rsidRDefault="008F2DB6" w:rsidP="000035D5"/>
                    <w:p w14:paraId="3B72770E" w14:textId="4A2E8360" w:rsidR="008F2DB6" w:rsidRDefault="008F2DB6" w:rsidP="000035D5">
                      <w:r>
                        <w:t>“</w:t>
                      </w:r>
                      <w:r w:rsidRPr="008F2DB6">
                        <w:t>This study has an indirect benefit you as a participant. The researcher hopes that the findings of this study may help contribute to the professionalization of traditional medicine through certification schemes and where possible may benefit from health education campaigns that may come thereafter.</w:t>
                      </w:r>
                      <w:r w:rsidR="005B1B02">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E88B194" w:rsidR="000035D5" w:rsidRDefault="001E677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E88B194" w:rsidR="000035D5" w:rsidRDefault="001E677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07ABD3A" w:rsidR="000035D5" w:rsidRDefault="00D100F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07ABD3A" w:rsidR="000035D5" w:rsidRDefault="00D100F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883D0FF" w:rsidR="000035D5" w:rsidRDefault="00D100F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883D0FF" w:rsidR="000035D5" w:rsidRDefault="00D100F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DDC3FB6" w:rsidR="000035D5" w:rsidRDefault="00D100F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DDC3FB6" w:rsidR="000035D5" w:rsidRDefault="00D100F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83F52">
      <w:pPr>
        <w:rPr>
          <w:rFonts w:ascii="Arial" w:hAnsi="Arial" w:cs="Arial"/>
        </w:rPr>
      </w:pPr>
    </w:p>
    <w:sectPr w:rsidR="00D61832"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62A51E" w14:textId="77777777" w:rsidR="00840B18" w:rsidRDefault="00840B18" w:rsidP="00F57A3B">
      <w:r>
        <w:separator/>
      </w:r>
    </w:p>
  </w:endnote>
  <w:endnote w:type="continuationSeparator" w:id="0">
    <w:p w14:paraId="154C5A89" w14:textId="77777777" w:rsidR="00840B18" w:rsidRDefault="00840B1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1BBBA" w14:textId="77777777" w:rsidR="00840B18" w:rsidRDefault="00840B18" w:rsidP="00F57A3B">
      <w:r>
        <w:separator/>
      </w:r>
    </w:p>
  </w:footnote>
  <w:footnote w:type="continuationSeparator" w:id="0">
    <w:p w14:paraId="035CC578" w14:textId="77777777" w:rsidR="00840B18" w:rsidRDefault="00840B1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83516F3"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wNDUzNzcxMzAzszBW0lEKTi0uzszPAykwqgUAnqN61SwAAAA="/>
  </w:docVars>
  <w:rsids>
    <w:rsidRoot w:val="00F57A3B"/>
    <w:rsid w:val="00002087"/>
    <w:rsid w:val="000035D5"/>
    <w:rsid w:val="00036065"/>
    <w:rsid w:val="0009114C"/>
    <w:rsid w:val="000F365D"/>
    <w:rsid w:val="000F44EF"/>
    <w:rsid w:val="00116E71"/>
    <w:rsid w:val="00126665"/>
    <w:rsid w:val="00185D64"/>
    <w:rsid w:val="001B0B8F"/>
    <w:rsid w:val="001C58C7"/>
    <w:rsid w:val="001D657C"/>
    <w:rsid w:val="001E677D"/>
    <w:rsid w:val="0021601B"/>
    <w:rsid w:val="002B2E81"/>
    <w:rsid w:val="002B399D"/>
    <w:rsid w:val="002D67AE"/>
    <w:rsid w:val="00332CF7"/>
    <w:rsid w:val="00335779"/>
    <w:rsid w:val="0037575C"/>
    <w:rsid w:val="003B5B66"/>
    <w:rsid w:val="00407F12"/>
    <w:rsid w:val="004200D1"/>
    <w:rsid w:val="0043742D"/>
    <w:rsid w:val="00475A0D"/>
    <w:rsid w:val="004A7A57"/>
    <w:rsid w:val="004D7B07"/>
    <w:rsid w:val="00505371"/>
    <w:rsid w:val="0052517E"/>
    <w:rsid w:val="00526128"/>
    <w:rsid w:val="00531CCD"/>
    <w:rsid w:val="00541C18"/>
    <w:rsid w:val="00580384"/>
    <w:rsid w:val="005B1B02"/>
    <w:rsid w:val="005D4761"/>
    <w:rsid w:val="0060003F"/>
    <w:rsid w:val="00602EED"/>
    <w:rsid w:val="00683F52"/>
    <w:rsid w:val="006878BD"/>
    <w:rsid w:val="0069423E"/>
    <w:rsid w:val="00710568"/>
    <w:rsid w:val="007163F2"/>
    <w:rsid w:val="00831ADE"/>
    <w:rsid w:val="00840B18"/>
    <w:rsid w:val="00841F25"/>
    <w:rsid w:val="008821C1"/>
    <w:rsid w:val="008F2DB6"/>
    <w:rsid w:val="009364D9"/>
    <w:rsid w:val="00A1389E"/>
    <w:rsid w:val="00A23059"/>
    <w:rsid w:val="00A43F5B"/>
    <w:rsid w:val="00A8278F"/>
    <w:rsid w:val="00A9558C"/>
    <w:rsid w:val="00AF7806"/>
    <w:rsid w:val="00B02FA4"/>
    <w:rsid w:val="00B15E64"/>
    <w:rsid w:val="00B22236"/>
    <w:rsid w:val="00B23C7F"/>
    <w:rsid w:val="00B569CE"/>
    <w:rsid w:val="00B710D5"/>
    <w:rsid w:val="00B904A8"/>
    <w:rsid w:val="00BC2A1C"/>
    <w:rsid w:val="00BE5F44"/>
    <w:rsid w:val="00C02664"/>
    <w:rsid w:val="00D100F7"/>
    <w:rsid w:val="00DA3A70"/>
    <w:rsid w:val="00DC2C6A"/>
    <w:rsid w:val="00DD126C"/>
    <w:rsid w:val="00DF7472"/>
    <w:rsid w:val="00E004E6"/>
    <w:rsid w:val="00E4269D"/>
    <w:rsid w:val="00E6342A"/>
    <w:rsid w:val="00E819A2"/>
    <w:rsid w:val="00E841DD"/>
    <w:rsid w:val="00EF5EF4"/>
    <w:rsid w:val="00F1174E"/>
    <w:rsid w:val="00F22DD8"/>
    <w:rsid w:val="00F57A3B"/>
    <w:rsid w:val="00F67ED2"/>
    <w:rsid w:val="00F85057"/>
    <w:rsid w:val="00FE017A"/>
    <w:rsid w:val="00FE2FCD"/>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DF74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cotha.com" TargetMode="Externa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nacotha.com"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26</Words>
  <Characters>52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n Baptist Asiimwe</cp:lastModifiedBy>
  <cp:revision>4</cp:revision>
  <dcterms:created xsi:type="dcterms:W3CDTF">2023-05-08T15:23:00Z</dcterms:created>
  <dcterms:modified xsi:type="dcterms:W3CDTF">2023-05-08T18:10:00Z</dcterms:modified>
</cp:coreProperties>
</file>